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Supplementary material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Molecular Neurobiolog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Dyslexia candidate gene and ciliary gene expression dynamics during human neuronal differenti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drea Bied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#</w:t>
      </w:r>
      <w:r>
        <w:rPr>
          <w:rFonts w:cs="Times New Roman" w:ascii="Times New Roman" w:hAnsi="Times New Roman"/>
          <w:sz w:val="24"/>
          <w:szCs w:val="24"/>
          <w:lang w:val="en-US"/>
        </w:rPr>
        <w:t>, Masahito Yoshihar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hintaro Katayama, </w:t>
      </w: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  <w:t xml:space="preserve">Kaarel Krjutškov, </w:t>
      </w:r>
      <w:r>
        <w:rPr>
          <w:rFonts w:cs="Times New Roman" w:ascii="Times New Roman" w:hAnsi="Times New Roman"/>
          <w:sz w:val="24"/>
          <w:szCs w:val="24"/>
          <w:lang w:val="en-US"/>
        </w:rPr>
        <w:t>Anna Falk, Juha Ker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#</w:t>
      </w:r>
      <w:r>
        <w:rPr>
          <w:rFonts w:cs="Times New Roman" w:ascii="Times New Roman" w:hAnsi="Times New Roman"/>
          <w:sz w:val="24"/>
          <w:szCs w:val="24"/>
          <w:lang w:val="en-US"/>
        </w:rPr>
        <w:t>, Isabel Tapia-Páez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sv-SE"/>
        </w:rPr>
      </w:r>
    </w:p>
    <w:p>
      <w:pPr>
        <w:pStyle w:val="Normal"/>
        <w:spacing w:lineRule="auto" w:line="360" w:before="0" w:after="0"/>
        <w:jc w:val="both"/>
        <w:rPr>
          <w:rStyle w:val="InternetLink"/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rresponding authors: Andrea Bieder, Department of Biosciences and Nutrition, Karolinska Institutet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älsovägen 9, 141 5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uddinge, Sweden, andrea.bieder@ki.se, 0046 73 738 13 95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InternetLink"/>
          <w:rFonts w:cs="Times New Roman" w:ascii="Times New Roman" w:hAnsi="Times New Roman"/>
          <w:sz w:val="24"/>
          <w:szCs w:val="24"/>
          <w:u w:val="none"/>
          <w:lang w:val="en-US"/>
        </w:rPr>
        <w:t xml:space="preserve">and Juha Kere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Biosciences and Nutrition, Karolinska Institutet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Hälsovägen 9, 141 57 </w:t>
      </w:r>
      <w:r>
        <w:rPr>
          <w:rFonts w:cs="Times New Roman" w:ascii="Times New Roman" w:hAnsi="Times New Roman"/>
          <w:sz w:val="24"/>
          <w:szCs w:val="24"/>
          <w:lang w:val="en-US"/>
        </w:rPr>
        <w:t>Huddinge, Sweden, juha.kere@ki.se</w:t>
      </w:r>
      <w:r>
        <w:rPr>
          <w:rStyle w:val="InternetLink"/>
          <w:rFonts w:cs="Times New Roman" w:ascii="Times New Roman" w:hAnsi="Times New Roman"/>
          <w:sz w:val="24"/>
          <w:szCs w:val="24"/>
          <w:u w:val="none"/>
          <w:lang w:val="en-US"/>
        </w:rPr>
        <w:t>, 0046 73 421 35 50</w:t>
      </w:r>
      <w:r>
        <w:br w:type="page"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4985385" cy="7092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385" cy="709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. Fig.1: Gene ontology term enrichment analysis of upregulated genes in differentiating cell lines from various tissues. </w:t>
      </w:r>
      <w:r>
        <w:rPr>
          <w:rFonts w:cs="Times New Roman" w:ascii="Times New Roman" w:hAnsi="Times New Roman"/>
          <w:lang w:val="en-US"/>
        </w:rPr>
        <w:t>Top ten terms and cilia-related terms are displayed.</w:t>
      </w:r>
      <w:r>
        <w:rPr>
          <w:rFonts w:cs="Times New Roman" w:ascii="Times New Roman" w:hAnsi="Times New Roman"/>
          <w:b/>
          <w:lang w:val="en-US"/>
        </w:rPr>
        <w:t xml:space="preserve"> a)</w:t>
      </w:r>
      <w:r>
        <w:rPr>
          <w:rFonts w:eastAsia="Times New Roman" w:cs="Times New Roman" w:ascii="Times New Roman" w:hAnsi="Times New Roman"/>
          <w:lang w:val="en-US" w:eastAsia="ja-JP"/>
        </w:rPr>
        <w:t xml:space="preserve"> hiPSCs to neurons, day 0 vs. day 18 </w:t>
      </w:r>
      <w:r>
        <w:rPr>
          <w:rFonts w:eastAsia="Times New Roman" w:cs="Times New Roman" w:ascii="Times New Roman" w:hAnsi="Times New Roman"/>
          <w:b/>
          <w:lang w:val="en-US" w:eastAsia="ja-JP"/>
        </w:rPr>
        <w:t>b)</w:t>
      </w:r>
      <w:r>
        <w:rPr>
          <w:rFonts w:eastAsia="Times New Roman" w:cs="Times New Roman" w:ascii="Times New Roman" w:hAnsi="Times New Roman"/>
          <w:lang w:val="en-US" w:eastAsia="ja-JP"/>
        </w:rPr>
        <w:t xml:space="preserve"> hESCs to cardiomyocytes, day 0 vs. day 12. No cilia-related GO terms were detected in cardiomyocytes (712 GO terms in total).  </w:t>
      </w:r>
      <w:r>
        <w:rPr>
          <w:rFonts w:eastAsia="Times New Roman" w:cs="Times New Roman" w:ascii="Times New Roman" w:hAnsi="Times New Roman"/>
          <w:b/>
          <w:lang w:val="en-US" w:eastAsia="ja-JP"/>
        </w:rPr>
        <w:t xml:space="preserve">c) </w:t>
      </w:r>
      <w:r>
        <w:rPr>
          <w:rFonts w:eastAsia="Times New Roman" w:cs="Times New Roman" w:ascii="Times New Roman" w:hAnsi="Times New Roman"/>
          <w:lang w:val="en-US" w:eastAsia="ja-JP"/>
        </w:rPr>
        <w:t xml:space="preserve">hiPSCs to kidney organoids, day 0 vs. day 18. </w:t>
      </w:r>
      <w:r>
        <w:rPr>
          <w:rFonts w:cs="Times New Roman" w:ascii="Times New Roman" w:hAnsi="Times New Roman"/>
          <w:lang w:val="en-US"/>
        </w:rPr>
        <w:t>The dashed line indicates the limit of FDR=0.05. Terms with FDR&lt;0.05 are displayed in black and terms with FDR&gt;0.05 are displayed in gray.</w:t>
      </w:r>
      <w:r>
        <w:rPr>
          <w:rFonts w:eastAsia="Times New Roman" w:cs="Times New Roman" w:ascii="Times New Roman" w:hAnsi="Times New Roman"/>
          <w:lang w:val="en-US" w:eastAsia="ja-JP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The number of genes in each term is indicated on the right.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875</wp:posOffset>
                </wp:positionH>
                <wp:positionV relativeFrom="paragraph">
                  <wp:posOffset>-6988810</wp:posOffset>
                </wp:positionV>
                <wp:extent cx="324485" cy="2254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" cy="225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5pt;height:17.75pt;mso-wrap-distance-left:9.05pt;mso-wrap-distance-right:9.05pt;mso-wrap-distance-top:0pt;mso-wrap-distance-bottom:0pt;margin-top:-550.3pt;mso-position-vertical-relative:text;margin-left: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875</wp:posOffset>
                </wp:positionH>
                <wp:positionV relativeFrom="paragraph">
                  <wp:posOffset>-4615180</wp:posOffset>
                </wp:positionV>
                <wp:extent cx="324485" cy="2254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" cy="225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5pt;height:17.75pt;mso-wrap-distance-left:9.05pt;mso-wrap-distance-right:9.05pt;mso-wrap-distance-top:0pt;mso-wrap-distance-bottom:0pt;margin-top:-363.4pt;mso-position-vertical-relative:text;margin-left: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875</wp:posOffset>
                </wp:positionH>
                <wp:positionV relativeFrom="paragraph">
                  <wp:posOffset>-2517140</wp:posOffset>
                </wp:positionV>
                <wp:extent cx="324485" cy="22542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" cy="225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5pt;height:17.75pt;mso-wrap-distance-left:9.05pt;mso-wrap-distance-right:9.05pt;mso-wrap-distance-top:0pt;mso-wrap-distance-bottom:0pt;margin-top:-198.2pt;mso-position-vertical-relative:text;margin-left: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Cs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68290" cy="7526020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290" cy="752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sv-SE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Cs/>
          <w:sz w:val="20"/>
          <w:szCs w:val="20"/>
          <w:lang w:val="en-US" w:eastAsia="sv-SE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sv-SE"/>
        </w:rPr>
        <w:t xml:space="preserve">Suppl. Fig. 2: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Statistical analysis of qRT-PCR day 0 vs. day 35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∆∆Ct values and Student´s t-test.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sv-SE"/>
        </w:rPr>
      </w:r>
    </w:p>
    <w:tbl>
      <w:tblPr>
        <w:tblW w:w="96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6"/>
        <w:gridCol w:w="694"/>
        <w:gridCol w:w="660"/>
        <w:gridCol w:w="1260"/>
        <w:gridCol w:w="460"/>
        <w:gridCol w:w="520"/>
        <w:gridCol w:w="1100"/>
        <w:gridCol w:w="1240"/>
        <w:gridCol w:w="700"/>
        <w:gridCol w:w="820"/>
        <w:gridCol w:w="1440"/>
      </w:tblGrid>
      <w:tr>
        <w:trPr>
          <w:trHeight w:val="240" w:hRule="atLeast"/>
        </w:trPr>
        <w:tc>
          <w:tcPr>
            <w:tcW w:w="7400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Suppl. Table 1: Candidate genes for developmental dyslexia or reading related traits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23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356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NCBI Gene name</w:t>
            </w:r>
          </w:p>
        </w:tc>
        <w:tc>
          <w:tcPr>
            <w:tcW w:w="238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Alternative gene name</w:t>
            </w:r>
          </w:p>
        </w:tc>
        <w:tc>
          <w:tcPr>
            <w:tcW w:w="356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References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RHGAP26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Naskar et al., 2018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CCDC136 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  <w:t>Gialluisi et al.,  2014; Adams et al., 2017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CPG1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aipale et al., 2003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CDK11A 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DC2L2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Luciano et al., 2013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CDK11B 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DC2L1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Luciano et al., 2013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EP63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inarsdottir et al., 2015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MIP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  <w:t>Newbury et al., 2011; Scerri et al., 2011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NTNAP2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  <w:t>Newbury et al., 2011; Peter et al., 2011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OMT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Landi et al., 2013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SMD1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inarsdottir et al., 2017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TNND2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Hofmeister et al., 2015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YP19A1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nthoni et al., 2012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CDC2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Meng et al., 2005b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GKI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Matsson et al., 2011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IP2A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  <w:t>Poelmans et al., 2009; Kong et al., 2016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NAAF4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YX1C1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aipale et al., 2003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OCK4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Pagnamenta et al., 2010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RD2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hen et al., 2014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RD4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Hsiung et al., 2004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YM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cerri et al., 2010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FLNC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  <w:t>Gialluisi et al.,  2014; Adams et al., 2017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FOXP2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Peter et al., 2011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GCFC2 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2ORF3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  <w:t>Anthoni et al., 2007;  Scerri et al., 2012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GNPTAB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hen et al., 2015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GRIN2B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  <w:t>Ludwig et al., 2010; Mascheretti et al., 2015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HRAS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Hsiung et al., 2004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KIAA0319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ope et al., 2005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KIAA0319L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outo et al., 2008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MC5R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cerri et al., 2010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MRPL19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  <w:t>Anthoni et al., 2007;  Scerri et al., 2012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MYO5B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Mueller et al., 2014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NAGPA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hen et al., 2015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NCAN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inarsdottir et al., 2017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NEDD4L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  <w:t>Scerri et al., 2010, Mueller et al., 2014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NOP9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Pettigrew et al., 2016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PCDH1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Naskar et al., 2018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PCNT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Poelmans et al., 2009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PDE7B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uonincontri et al., 2011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PRMT2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Poelmans et al., 2009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RBFOX2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Gialluisi et al.,  2014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RCAN3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Luciano et al., 2013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ROBO1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Hannula-Jouppi et al., 20005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100B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  <w:t>Poelmans et al., 2009; Matsson et al., 2015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H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LC35E2B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LOC728661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Luciano et al., 2013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AF7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Naskar et al., 2018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CF12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uonincontri et al., 2011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DP2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TRAP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Luciano et al., 2007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ZNF280D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uonincontri et al., 2011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ZNF385D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icher et al., 2013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ZNF804A</w:t>
            </w:r>
          </w:p>
        </w:tc>
        <w:tc>
          <w:tcPr>
            <w:tcW w:w="23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ecker et al., 2012</w:t>
            </w:r>
          </w:p>
        </w:tc>
        <w:tc>
          <w:tcPr>
            <w:tcW w:w="2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338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Suppl. Table 2: Sequence summary tabl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r>
          </w:p>
        </w:tc>
      </w:tr>
      <w:tr>
        <w:trPr>
          <w:trHeight w:val="240" w:hRule="atLeast"/>
        </w:trPr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WELL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NA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Experiment</w:t>
            </w: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Day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Replicat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Total reads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Mapped read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Mapped rate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1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0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5176437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7007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8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2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0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245721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9441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7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3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0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223091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8470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1,1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4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7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685369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2392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5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5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7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019516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6560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1,0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6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7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011207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6326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6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7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14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865659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504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6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8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21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427668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0985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4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1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21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140821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7379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3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2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21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287090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8601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0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3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28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460692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2531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1,6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4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28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230580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9274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6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5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28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415401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2011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1,1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6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35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623947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2782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5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7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35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898603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6357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9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8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1-Day35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042900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7521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4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F1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0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245876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9306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3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2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0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607577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1083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89,2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3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0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170304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7868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8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7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7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539726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2218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1,0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8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7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361497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0731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1,4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1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7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580105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2238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0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2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14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924660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4726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8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3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14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339932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0053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0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4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14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5163626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6676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4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5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21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587157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2471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5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6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21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182931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7815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4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7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21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095059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7194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8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8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28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234940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9072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89,9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1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28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396812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1150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1,7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2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28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675350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2182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2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3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35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4063148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6716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4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4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35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427562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1157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9%</w:t>
            </w:r>
          </w:p>
        </w:tc>
      </w:tr>
      <w:tr>
        <w:trPr>
          <w:trHeight w:val="24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5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Ex2-Day35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3025931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27452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90,7%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69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5"/>
        <w:gridCol w:w="3145"/>
      </w:tblGrid>
      <w:tr>
        <w:trPr>
          <w:trHeight w:val="290" w:hRule="atLeast"/>
        </w:trPr>
        <w:tc>
          <w:tcPr>
            <w:tcW w:w="6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Suppl. Table 3: Enriched genes in cilia-related GO categories</w:t>
            </w:r>
          </w:p>
        </w:tc>
      </w:tr>
      <w:tr>
        <w:trPr>
          <w:trHeight w:val="27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r>
          </w:p>
        </w:tc>
      </w:tr>
      <w:tr>
        <w:trPr>
          <w:trHeight w:val="290" w:hRule="atLeast"/>
        </w:trPr>
        <w:tc>
          <w:tcPr>
            <w:tcW w:w="3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GO:0060271~cilium morphogenesis</w:t>
            </w:r>
          </w:p>
        </w:tc>
        <w:tc>
          <w:tcPr>
            <w:tcW w:w="31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v-SE"/>
              </w:rPr>
              <w:t>GO:0042384~cilium assembly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BS4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LUAP1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EPT2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BS4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9D1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EPT2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FAP221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9D1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TC8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TC8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MEM17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MEM17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PAG16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PAG16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ROVE2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FAP53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MEM231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MEM231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BIP1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BIP1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IFT46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IFT46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IFT20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IFT20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GSN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EP290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CTN3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CTN2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EP290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SX2IP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CTN1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MEM107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CTN2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TP6V0D1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SX2IP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CDC28B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IFT43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RPGR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TP6V0D1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KIF3A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TMEM107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BY1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CDC28B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BS1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RPGR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NME5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KIF3A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BS2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WWTR1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FNBP1L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ARL3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IFT57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BS1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CDC113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BBS2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C2D2A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21ORF2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IFT81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IFT57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RFX2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CDC113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NX10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C2D2A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IFT81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RFX2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EPT7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IFT88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3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SNX10</w:t>
            </w:r>
          </w:p>
        </w:tc>
        <w:tc>
          <w:tcPr>
            <w:tcW w:w="3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42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7"/>
        <w:gridCol w:w="765"/>
        <w:gridCol w:w="163"/>
        <w:gridCol w:w="1785"/>
        <w:gridCol w:w="740"/>
        <w:gridCol w:w="163"/>
        <w:gridCol w:w="1012"/>
        <w:gridCol w:w="765"/>
        <w:gridCol w:w="163"/>
        <w:gridCol w:w="1403"/>
        <w:gridCol w:w="880"/>
      </w:tblGrid>
      <w:tr>
        <w:trPr>
          <w:trHeight w:val="210" w:hRule="atLeast"/>
        </w:trPr>
        <w:tc>
          <w:tcPr>
            <w:tcW w:w="6980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Suppl. Table 4: Syscilia Gold Standard gene list (van Dam et al., 2013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21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510" w:hRule="atLeast"/>
        </w:trPr>
        <w:tc>
          <w:tcPr>
            <w:tcW w:w="15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e name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p Day 0 vs. Day 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e name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p Day 0 vs. Day 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e name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p Day 0 vs. Day 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e name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p Day 0 vs. Day 35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DCY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LUAP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LI1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DM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HI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NGA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LI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KKS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K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NGA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LI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KS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K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NGB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LIS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LF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LMS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P11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PR16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NS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RF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RB3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PR9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YO15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RL13B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ROCC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SK3B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YO7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RL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TNNB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HAP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EK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RL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CDC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HEATR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EK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SAP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FNB3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HNF1B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EK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TXN1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ISC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HSPA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EK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ZI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AF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HSPB1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GF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9D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AF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HTR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I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9D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AF3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HTT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IN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H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HYDIN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ME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1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H1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HYLS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ME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1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H1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12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ME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H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14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OTO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H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17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PHP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H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2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PHP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I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2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PHP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I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4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UP21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21orf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L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4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UP3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2CD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LI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5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UP3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2orf7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PCD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5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UP6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8orf3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PYSL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7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UP9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BY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RD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8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OCR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2D2A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RD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8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ODF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DC10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RD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8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OFD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DC11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VL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NPP5E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ORC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DC164/DRC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YNC2H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NTU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ACRG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DC28B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YNLT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NVS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AFAH1B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DC3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YX1C1/DNAAF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QCB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ARD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DC3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EFHC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KIF1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ARD6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DC4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EVC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KIF1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DH1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DC4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EVC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KIF2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M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DH2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EXOC3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KIF2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DE6D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NPJ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EXOC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KIF3A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DZD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P10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EXOC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KIF3B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HF1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P13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EXOC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KIF3C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IBF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P16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EXOC6B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KIF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KD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P25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AM161A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LCA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KD1L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P29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BF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LRRC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KD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P4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LNA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LZTFL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KHD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P7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OPN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AK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LK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P8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OXJ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AL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OC1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P9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UZ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APRE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TCH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LDN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AS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CHR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TPDC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6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880"/>
        <w:gridCol w:w="163"/>
        <w:gridCol w:w="1097"/>
        <w:gridCol w:w="880"/>
        <w:gridCol w:w="163"/>
        <w:gridCol w:w="957"/>
        <w:gridCol w:w="880"/>
      </w:tblGrid>
      <w:tr>
        <w:trPr>
          <w:trHeight w:val="21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510" w:hRule="atLeast"/>
        </w:trPr>
        <w:tc>
          <w:tcPr>
            <w:tcW w:w="14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e name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p Day 0 vs. Day 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e name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p Day 0 vs. Day 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e name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p Day 0 vs. Day 35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AB11A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YNE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LP3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AB11FIP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BC1D3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ULK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AB1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BC1D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USH1C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AB2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CTN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USH1G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AB3IP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CTN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USH2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AB8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CTN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VDAC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ABL5/IFT2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EKT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VH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A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EKT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WDPCP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ANBP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EKT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WDR1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FX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MEM13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WDR3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ILPL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MEM21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WDR6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ILPL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MEM23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WDR7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OPN1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MEM23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XPNPEP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P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MEM6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ZNF42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P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NPO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PG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OPORS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PGRIP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PPP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PGRIP1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RAF3IP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SPH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RAPPC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SPH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RAPPC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SPH4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RAPPC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SPH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RIM3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TT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RIP1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ASS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BK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CLT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C1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DCCAG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C21B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EPT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C2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EPT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C2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GK19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C30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HH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C30B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LC47A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C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MO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K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NAP2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LL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NX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LL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PA1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LL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PAG1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A1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PAG1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A1C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PAG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A4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PATA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B2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PEF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B2B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SNA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B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STR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E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I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GCP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K3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GCP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K38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GCP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OML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GCP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X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GCP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UFU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LP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6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7"/>
        <w:gridCol w:w="2662"/>
        <w:gridCol w:w="1739"/>
        <w:gridCol w:w="163"/>
        <w:gridCol w:w="2826"/>
        <w:gridCol w:w="146"/>
        <w:gridCol w:w="17"/>
      </w:tblGrid>
      <w:tr>
        <w:trPr>
          <w:trHeight w:val="210" w:hRule="atLeast"/>
        </w:trPr>
        <w:tc>
          <w:tcPr>
            <w:tcW w:w="863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Suppl. Table 5: Upregulated 'Syscilia' ciliary genes Day 0 vs Day 35 and corresponding ciliopathy </w:t>
            </w:r>
          </w:p>
        </w:tc>
      </w:tr>
      <w:tr>
        <w:trPr>
          <w:trHeight w:val="210" w:hRule="atLeast"/>
        </w:trPr>
        <w:tc>
          <w:tcPr>
            <w:tcW w:w="37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luding brain phenotype 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80" w:hRule="atLeast"/>
        </w:trPr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e name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iliopathy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Brain phenotyp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RF4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iliopathies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ARL3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P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JATD: Jeune asphyxiating thoracic dystrophy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9D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K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O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P: retinitis pigmentos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: Bardet-Biedl syndrom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2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D: primary ciliary dyskinesi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4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PHP: Nephronophthisi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21orf2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JATD/RP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LS: Senior-Loken sydnrome</w:t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8orf37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/RP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?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JBTS: Joubert syndrom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BY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KS: Meckel-Gruber syndrome</w:t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2D2A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JBTS/MK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VH, I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OFD: Oro-facio-digital syndrom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DC103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D: cranioectodermal dysplasia</w:t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CDC28B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LCA: Leber congenital amaurosis</w:t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P290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PHP/SLS/JBTS/MKS/BB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VH, CB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LUAP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JBTS/OF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rain phenotypes: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AF4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VH: cerebellar vermis hypoplasia</w:t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L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BD: congenital brain defect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NALI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D: intellectual disability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PCD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HC: hydrocephalus</w:t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RC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OE: OE, occipital emphalocele</w:t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DYNLT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20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eference: Braun and Hildebrandt, 20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22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43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E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46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57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OF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8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81? (PD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VH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FT88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KIF3A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LRRC6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AL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MLF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ME5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PHP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NPHP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VH, rar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ACRG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DE6D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JBT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VH, CBD, I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PGR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P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RSPH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C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DCCAG8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LS/BB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EPT2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EPT7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NAP25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NX10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PA17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PAG16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PATA7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(LCA/RP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CTN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JBT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VH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CTN2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JBTS/MK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VH, ID, CB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CTN3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JBTS/OFD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VH, OE, I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EKT2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MEM231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JBTS/OFD/MK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CVH, ID, O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RAPPC3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TC8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BBS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I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A1A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B2A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B2B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TUBB3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 xml:space="preserve">-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</w:tbl>
    <w:p>
      <w:pPr>
        <w:pStyle w:val="Normal"/>
        <w:tabs>
          <w:tab w:val="clear" w:pos="1304"/>
          <w:tab w:val="left" w:pos="5588" w:leader="none"/>
        </w:tabs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16:12:00Z</dcterms:created>
  <dc:creator>Andrea Bieder</dc:creator>
  <dc:description/>
  <cp:keywords/>
  <dc:language>en-US</dc:language>
  <cp:lastModifiedBy>Andrea Bieder</cp:lastModifiedBy>
  <dcterms:modified xsi:type="dcterms:W3CDTF">2020-02-17T22:4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